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DFBB85" w14:textId="322AC191" w:rsidR="003D4717" w:rsidRDefault="00190DC2">
      <w:bookmarkStart w:id="0" w:name="_GoBack"/>
      <w:bookmarkEnd w:id="0"/>
    </w:p>
    <w:tbl>
      <w:tblPr>
        <w:tblW w:w="9360" w:type="dxa"/>
        <w:tblLook w:val="04A0" w:firstRow="1" w:lastRow="0" w:firstColumn="1" w:lastColumn="0" w:noHBand="0" w:noVBand="1"/>
      </w:tblPr>
      <w:tblGrid>
        <w:gridCol w:w="3596"/>
        <w:gridCol w:w="1088"/>
        <w:gridCol w:w="1190"/>
        <w:gridCol w:w="880"/>
        <w:gridCol w:w="896"/>
        <w:gridCol w:w="1039"/>
        <w:gridCol w:w="880"/>
      </w:tblGrid>
      <w:tr w:rsidR="00A727EA" w:rsidRPr="00A727EA" w14:paraId="27B23F6A" w14:textId="77777777" w:rsidTr="00A727EA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9E5B" w14:textId="77777777" w:rsidR="00A727EA" w:rsidRPr="00A727EA" w:rsidRDefault="00A727EA" w:rsidP="00A727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D603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ntro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F97A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25% WA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5C44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7738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6E78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C43E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</w:t>
            </w:r>
          </w:p>
        </w:tc>
      </w:tr>
      <w:tr w:rsidR="00A727EA" w:rsidRPr="00A727EA" w14:paraId="30E1BB9B" w14:textId="77777777" w:rsidTr="00A727EA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8485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D94D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</w:t>
            </w:r>
            <w:proofErr w:type="spellStart"/>
            <w:proofErr w:type="gramStart"/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Av.Abund</w:t>
            </w:r>
            <w:proofErr w:type="spellEnd"/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49E5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</w:t>
            </w:r>
            <w:proofErr w:type="spellStart"/>
            <w:proofErr w:type="gramStart"/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Av.Abund</w:t>
            </w:r>
            <w:proofErr w:type="spellEnd"/>
            <w:proofErr w:type="gram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B7D3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proofErr w:type="gramStart"/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Av.Diss</w:t>
            </w:r>
            <w:proofErr w:type="spellEnd"/>
            <w:proofErr w:type="gram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E722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Diss/S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AFC9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Contrib</w:t>
            </w:r>
            <w:proofErr w:type="spellEnd"/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80D9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Cum.%</w:t>
            </w:r>
          </w:p>
        </w:tc>
      </w:tr>
      <w:tr w:rsidR="00A727EA" w:rsidRPr="00A727EA" w14:paraId="73F0D536" w14:textId="77777777" w:rsidTr="00A727EA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FAAE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HSP7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C917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5610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946F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2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1A07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8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3EC2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29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6581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29.56</w:t>
            </w:r>
          </w:p>
        </w:tc>
      </w:tr>
      <w:tr w:rsidR="00A727EA" w:rsidRPr="00A727EA" w14:paraId="129D6C26" w14:textId="77777777" w:rsidTr="00A727EA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602A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Actin related protein 2/3 complex subunit 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2CA9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1D8B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48A5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B20A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5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0A25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6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DF1E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36.53</w:t>
            </w:r>
          </w:p>
        </w:tc>
      </w:tr>
      <w:tr w:rsidR="00A727EA" w:rsidRPr="00A727EA" w14:paraId="0E34E42A" w14:textId="77777777" w:rsidTr="00A727EA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B703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Profili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B354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4AB2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7CCF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EBA3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3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AF45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6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C901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42.66</w:t>
            </w:r>
          </w:p>
        </w:tc>
      </w:tr>
      <w:tr w:rsidR="00A727EA" w:rsidRPr="00A727EA" w14:paraId="3CD30D49" w14:textId="77777777" w:rsidTr="00A727EA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C699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Acti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9CEC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.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CC33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786D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B467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2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C635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5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C396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48.23</w:t>
            </w:r>
          </w:p>
        </w:tc>
      </w:tr>
      <w:tr w:rsidR="00A727EA" w:rsidRPr="00A727EA" w14:paraId="1CD89F96" w14:textId="77777777" w:rsidTr="00A727EA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816A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Ferriti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80EC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A72B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D065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A03C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0D11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5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14E5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53.8</w:t>
            </w:r>
          </w:p>
        </w:tc>
      </w:tr>
      <w:tr w:rsidR="00A727EA" w:rsidRPr="00A727EA" w14:paraId="37D4B25F" w14:textId="77777777" w:rsidTr="00A727EA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03DA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HSP9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8B2C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140B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A38B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D227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0706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5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3763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59.06</w:t>
            </w:r>
          </w:p>
        </w:tc>
      </w:tr>
      <w:tr w:rsidR="00A727EA" w:rsidRPr="00A727EA" w14:paraId="6A3F9943" w14:textId="77777777" w:rsidTr="00A727EA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C571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Ribosomal protein S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8593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2641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5AE2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970D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2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8671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4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8A26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63.5</w:t>
            </w:r>
          </w:p>
        </w:tc>
      </w:tr>
      <w:tr w:rsidR="00A727EA" w:rsidRPr="00A727EA" w14:paraId="1DFD4E62" w14:textId="77777777" w:rsidTr="00A727EA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87CB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Polyubiquiti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322A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50AD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A109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CC35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FA6D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4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F41A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67.82</w:t>
            </w:r>
          </w:p>
        </w:tc>
      </w:tr>
      <w:tr w:rsidR="00A727EA" w:rsidRPr="00A727EA" w14:paraId="644E5BBD" w14:textId="77777777" w:rsidTr="00A727EA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BD47" w14:textId="77777777" w:rsidR="00A727EA" w:rsidRPr="00A727EA" w:rsidRDefault="006D14D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β-tubuli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FEB2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CB75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0459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90B0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9F49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4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63DA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72.08</w:t>
            </w:r>
          </w:p>
        </w:tc>
      </w:tr>
      <w:tr w:rsidR="00A727EA" w:rsidRPr="00A727EA" w14:paraId="6DC87B38" w14:textId="77777777" w:rsidTr="00A727EA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4EAF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Villin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4E11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A862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9902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C0AA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2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F28E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3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FF49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76.01</w:t>
            </w:r>
          </w:p>
        </w:tc>
      </w:tr>
      <w:tr w:rsidR="00A727EA" w:rsidRPr="00A727EA" w14:paraId="548FFC09" w14:textId="77777777" w:rsidTr="00A727EA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FC2B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Radial spoke protei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DBF5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13C7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A7F7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6D12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2A2C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2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C3A3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78.96</w:t>
            </w:r>
          </w:p>
        </w:tc>
      </w:tr>
      <w:tr w:rsidR="00A727EA" w:rsidRPr="00A727EA" w14:paraId="2627F304" w14:textId="77777777" w:rsidTr="00A727EA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CB79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Cyclophili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B181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.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85D2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889A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6872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.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917E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2.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4B77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81.55</w:t>
            </w:r>
          </w:p>
        </w:tc>
      </w:tr>
      <w:tr w:rsidR="00A727EA" w:rsidRPr="00A727EA" w14:paraId="583BEC66" w14:textId="77777777" w:rsidTr="00A727EA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B1AC" w14:textId="77777777" w:rsidR="00A727EA" w:rsidRPr="00A727EA" w:rsidRDefault="006D14D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Glutathione-S-transferas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0FCB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9F56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6FC0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D37F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2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7233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2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D7CF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83.97</w:t>
            </w:r>
          </w:p>
        </w:tc>
      </w:tr>
      <w:tr w:rsidR="00A727EA" w:rsidRPr="00A727EA" w14:paraId="582A1582" w14:textId="77777777" w:rsidTr="00A727EA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FAD8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Ubiquitin conjugating enzym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F8A0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E8E5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59B4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374B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F71C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D638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86.27</w:t>
            </w:r>
          </w:p>
        </w:tc>
      </w:tr>
      <w:tr w:rsidR="00A727EA" w:rsidRPr="00A727EA" w14:paraId="55386DA6" w14:textId="77777777" w:rsidTr="00A727EA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FD08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Calmoduli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0FD2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C50E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74CA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46E5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8D0A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2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AE45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88.53</w:t>
            </w:r>
          </w:p>
        </w:tc>
      </w:tr>
      <w:tr w:rsidR="00A727EA" w:rsidRPr="00A727EA" w14:paraId="5BAF2069" w14:textId="77777777" w:rsidTr="00A727EA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5850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Apoptosis linked gene 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DB30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B074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4142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6920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2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DCE5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2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2917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90.77</w:t>
            </w:r>
          </w:p>
        </w:tc>
      </w:tr>
    </w:tbl>
    <w:p w14:paraId="687B39CE" w14:textId="77777777" w:rsidR="00A727EA" w:rsidRDefault="00A727EA"/>
    <w:p w14:paraId="5A656F9F" w14:textId="77777777" w:rsidR="00A727EA" w:rsidRDefault="00A727EA"/>
    <w:tbl>
      <w:tblPr>
        <w:tblW w:w="9556" w:type="dxa"/>
        <w:tblLook w:val="04A0" w:firstRow="1" w:lastRow="0" w:firstColumn="1" w:lastColumn="0" w:noHBand="0" w:noVBand="1"/>
      </w:tblPr>
      <w:tblGrid>
        <w:gridCol w:w="3615"/>
        <w:gridCol w:w="1088"/>
        <w:gridCol w:w="1251"/>
        <w:gridCol w:w="857"/>
        <w:gridCol w:w="896"/>
        <w:gridCol w:w="1039"/>
        <w:gridCol w:w="884"/>
      </w:tblGrid>
      <w:tr w:rsidR="00A727EA" w:rsidRPr="00A727EA" w14:paraId="6365A00B" w14:textId="77777777" w:rsidTr="00A727EA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1429" w14:textId="77777777" w:rsidR="00A727EA" w:rsidRPr="00A727EA" w:rsidRDefault="00A727EA" w:rsidP="00A727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23DE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ntro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AD41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25% CWAF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5F08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91E1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505F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36C2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</w:t>
            </w:r>
          </w:p>
        </w:tc>
      </w:tr>
      <w:tr w:rsidR="00A727EA" w:rsidRPr="00A727EA" w14:paraId="671017BB" w14:textId="77777777" w:rsidTr="00A727EA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B1AB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C7A3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</w:t>
            </w:r>
            <w:proofErr w:type="spellStart"/>
            <w:proofErr w:type="gramStart"/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Av.Abund</w:t>
            </w:r>
            <w:proofErr w:type="spellEnd"/>
            <w:proofErr w:type="gram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7BE1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</w:t>
            </w:r>
            <w:proofErr w:type="spellStart"/>
            <w:proofErr w:type="gramStart"/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Av.Abund</w:t>
            </w:r>
            <w:proofErr w:type="spellEnd"/>
            <w:proofErr w:type="gram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1B0A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proofErr w:type="gramStart"/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Av.Diss</w:t>
            </w:r>
            <w:proofErr w:type="spellEnd"/>
            <w:proofErr w:type="gram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203C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Diss/S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49DA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Contrib</w:t>
            </w:r>
            <w:proofErr w:type="spellEnd"/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28E7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Cum.%</w:t>
            </w:r>
          </w:p>
        </w:tc>
      </w:tr>
      <w:tr w:rsidR="00A727EA" w:rsidRPr="00A727EA" w14:paraId="7753D679" w14:textId="77777777" w:rsidTr="00A727EA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5DD6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HSP7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D315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6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7551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.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701B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3.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80D2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4.6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B6ED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26.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9C9C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26.38</w:t>
            </w:r>
          </w:p>
        </w:tc>
      </w:tr>
      <w:tr w:rsidR="00A727EA" w:rsidRPr="00A727EA" w14:paraId="67302C13" w14:textId="77777777" w:rsidTr="00A727EA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DCEF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Polyubiquiti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BC20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6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08C5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.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2BAF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.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A24D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9.8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59FC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1.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F59D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37.73</w:t>
            </w:r>
          </w:p>
        </w:tc>
      </w:tr>
      <w:tr w:rsidR="00A727EA" w:rsidRPr="00A727EA" w14:paraId="7860CF75" w14:textId="77777777" w:rsidTr="00A727EA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BCE7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Ferriti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C841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7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3364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.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4BA2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.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6A8E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3.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A839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0.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55FF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47.84</w:t>
            </w:r>
          </w:p>
        </w:tc>
      </w:tr>
      <w:tr w:rsidR="00A727EA" w:rsidRPr="00A727EA" w14:paraId="736C09EF" w14:textId="77777777" w:rsidTr="00A727EA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A1B5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Profili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6D4D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5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06ED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7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97C8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736D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4.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F70A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6.9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F753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54.76</w:t>
            </w:r>
          </w:p>
        </w:tc>
      </w:tr>
      <w:tr w:rsidR="00A727EA" w:rsidRPr="00A727EA" w14:paraId="6F7176F8" w14:textId="77777777" w:rsidTr="00A727EA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0D6A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HSP9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4B16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9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71F1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.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1A6A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8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5BFB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2.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6F3E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6.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8D2B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61.58</w:t>
            </w:r>
          </w:p>
        </w:tc>
      </w:tr>
      <w:tr w:rsidR="00A727EA" w:rsidRPr="00A727EA" w14:paraId="4076D23E" w14:textId="77777777" w:rsidTr="00A727EA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0BD1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Actin related protein 2/3 complex subunit 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375A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6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5D3A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8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3244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5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3D62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7.7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BAE9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4.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3C1B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66.35</w:t>
            </w:r>
          </w:p>
        </w:tc>
      </w:tr>
      <w:tr w:rsidR="00A727EA" w:rsidRPr="00A727EA" w14:paraId="774461B9" w14:textId="77777777" w:rsidTr="00A727EA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66DF" w14:textId="77777777" w:rsidR="00A727EA" w:rsidRPr="00A727EA" w:rsidRDefault="006D14D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β-tubuli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4464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7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7FD3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8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B723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5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B2BA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4.9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4A76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4.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4FE2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70.72</w:t>
            </w:r>
          </w:p>
        </w:tc>
      </w:tr>
      <w:tr w:rsidR="00A727EA" w:rsidRPr="00A727EA" w14:paraId="4CBD4471" w14:textId="77777777" w:rsidTr="00A727EA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E122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Acti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90A0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.2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F13C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.3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83F5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2872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.7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5A1B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3.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9C98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74.06</w:t>
            </w:r>
          </w:p>
        </w:tc>
      </w:tr>
      <w:tr w:rsidR="00A727EA" w:rsidRPr="00A727EA" w14:paraId="1398A81C" w14:textId="77777777" w:rsidTr="00A727EA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78FF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Ribosomal protein S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8F3A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8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6D92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9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8183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41A7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5.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6CF3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3.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727B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77.38</w:t>
            </w:r>
          </w:p>
        </w:tc>
      </w:tr>
      <w:tr w:rsidR="00A727EA" w:rsidRPr="00A727EA" w14:paraId="27D954CD" w14:textId="77777777" w:rsidTr="00A727EA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0253" w14:textId="77777777" w:rsidR="00A727EA" w:rsidRPr="00A727EA" w:rsidRDefault="006D14D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Glutathione-S-transferas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2748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1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DC09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07CF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4F11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3.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01DC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3.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4817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80.59</w:t>
            </w:r>
          </w:p>
        </w:tc>
      </w:tr>
      <w:tr w:rsidR="00A727EA" w:rsidRPr="00A727EA" w14:paraId="0B2CEA96" w14:textId="77777777" w:rsidTr="00A727EA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0A06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Gelsoli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61F1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5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4B9E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C9E9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BD7F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3.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806A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2.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1CB9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83.31</w:t>
            </w:r>
          </w:p>
        </w:tc>
      </w:tr>
      <w:tr w:rsidR="00A727EA" w:rsidRPr="00A727EA" w14:paraId="07D099AC" w14:textId="77777777" w:rsidTr="00A727EA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216E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Cyclophili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67DB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.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0FCD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.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241B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2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0A95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.6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C9BF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2.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997F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85.58</w:t>
            </w:r>
          </w:p>
        </w:tc>
      </w:tr>
      <w:tr w:rsidR="00A727EA" w:rsidRPr="00A727EA" w14:paraId="7619DB48" w14:textId="77777777" w:rsidTr="00A727EA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0A9D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Radial spoke protei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0C89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6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EC5E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7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8AB9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2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9400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.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B810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2.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2597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87.6</w:t>
            </w:r>
          </w:p>
        </w:tc>
      </w:tr>
      <w:tr w:rsidR="00A727EA" w:rsidRPr="00A727EA" w14:paraId="35B459CD" w14:textId="77777777" w:rsidTr="00A727EA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59A8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Calmoduli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6FA7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5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298B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8519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F47D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222C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.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C5C0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89.5</w:t>
            </w:r>
          </w:p>
        </w:tc>
      </w:tr>
      <w:tr w:rsidR="00A727EA" w:rsidRPr="00A727EA" w14:paraId="0D811D1F" w14:textId="77777777" w:rsidTr="00A727EA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DB79" w14:textId="77777777" w:rsidR="00A727EA" w:rsidRPr="00A727EA" w:rsidRDefault="00A727EA" w:rsidP="00A72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Ubiquitin conjugating enzym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8E2B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3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DFF6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C020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0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6AB5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.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8EDA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1.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06A8" w14:textId="77777777" w:rsidR="00A727EA" w:rsidRPr="00A727EA" w:rsidRDefault="00A727EA" w:rsidP="00A72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727EA">
              <w:rPr>
                <w:rFonts w:ascii="Calibri" w:eastAsia="Times New Roman" w:hAnsi="Calibri" w:cs="Calibri"/>
                <w:color w:val="000000"/>
                <w:lang w:eastAsia="en-AU"/>
              </w:rPr>
              <w:t>91.18</w:t>
            </w:r>
          </w:p>
        </w:tc>
      </w:tr>
    </w:tbl>
    <w:p w14:paraId="2D46E9AE" w14:textId="77777777" w:rsidR="00A727EA" w:rsidRDefault="00A727EA"/>
    <w:sectPr w:rsidR="00A727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7EA"/>
    <w:rsid w:val="00190DC2"/>
    <w:rsid w:val="00330A7A"/>
    <w:rsid w:val="006B0EA4"/>
    <w:rsid w:val="006D14DA"/>
    <w:rsid w:val="00A727EA"/>
    <w:rsid w:val="00D80490"/>
    <w:rsid w:val="00EE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CB439"/>
  <w15:chartTrackingRefBased/>
  <w15:docId w15:val="{414B2677-06FE-422A-9D25-136B84E71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962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F9CB8A28E21849B85A7A33B90A4F79" ma:contentTypeVersion="11" ma:contentTypeDescription="Create a new document." ma:contentTypeScope="" ma:versionID="ec800fac76e60d41583fc031f7408091">
  <xsd:schema xmlns:xsd="http://www.w3.org/2001/XMLSchema" xmlns:xs="http://www.w3.org/2001/XMLSchema" xmlns:p="http://schemas.microsoft.com/office/2006/metadata/properties" xmlns:ns3="089c8912-797c-4617-a254-36db292a2219" xmlns:ns4="716f409a-1e43-4e05-9d8e-1e776d60079d" targetNamespace="http://schemas.microsoft.com/office/2006/metadata/properties" ma:root="true" ma:fieldsID="34a9ea540a89c31b6a588ac30d201de0" ns3:_="" ns4:_="">
    <xsd:import namespace="089c8912-797c-4617-a254-36db292a2219"/>
    <xsd:import namespace="716f409a-1e43-4e05-9d8e-1e776d60079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9c8912-797c-4617-a254-36db292a22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6f409a-1e43-4e05-9d8e-1e776d60079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E1CE59D-806A-4D16-9F38-EED6B2A6CE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9c8912-797c-4617-a254-36db292a2219"/>
    <ds:schemaRef ds:uri="716f409a-1e43-4e05-9d8e-1e776d6007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92AF09E-B7CB-4F1F-8446-11DEEC1DFF6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A1FC6E-97DF-4FC7-ADB9-7475A6CB68F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Luter</dc:creator>
  <cp:keywords/>
  <dc:description/>
  <cp:lastModifiedBy>Heidi Luter</cp:lastModifiedBy>
  <cp:revision>4</cp:revision>
  <dcterms:created xsi:type="dcterms:W3CDTF">2019-10-30T23:17:00Z</dcterms:created>
  <dcterms:modified xsi:type="dcterms:W3CDTF">2019-11-05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F9CB8A28E21849B85A7A33B90A4F79</vt:lpwstr>
  </property>
</Properties>
</file>